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1E1E0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925814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3033254" w14:textId="77777777" w:rsidR="00183D76" w:rsidRPr="00925814" w:rsidRDefault="00183D76" w:rsidP="00183D7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44524" w14:textId="6F6B255A" w:rsidR="00183D76" w:rsidRPr="00925814" w:rsidRDefault="00183D76" w:rsidP="00183D76">
      <w:pPr>
        <w:rPr>
          <w:rFonts w:ascii="Times New Roman" w:hAnsi="Times New Roman" w:cs="Times New Roman"/>
          <w:sz w:val="24"/>
          <w:szCs w:val="24"/>
        </w:rPr>
      </w:pPr>
      <w:r w:rsidRPr="00925814">
        <w:rPr>
          <w:rFonts w:ascii="Times New Roman" w:eastAsia="Times New Roman" w:hAnsi="Times New Roman" w:cs="Times New Roman"/>
          <w:b/>
          <w:bCs/>
          <w:sz w:val="24"/>
          <w:szCs w:val="24"/>
        </w:rPr>
        <w:t>S2 Table: Variable Importa</w:t>
      </w:r>
      <w:bookmarkStart w:id="0" w:name="_GoBack"/>
      <w:bookmarkEnd w:id="0"/>
      <w:r w:rsidRPr="00925814">
        <w:rPr>
          <w:rFonts w:ascii="Times New Roman" w:eastAsia="Times New Roman" w:hAnsi="Times New Roman" w:cs="Times New Roman"/>
          <w:b/>
          <w:bCs/>
          <w:sz w:val="24"/>
          <w:szCs w:val="24"/>
        </w:rPr>
        <w:t>nce of Biomarkers, in rank order (N=74).</w:t>
      </w:r>
    </w:p>
    <w:tbl>
      <w:tblPr>
        <w:tblW w:w="4257" w:type="dxa"/>
        <w:tblInd w:w="118" w:type="dxa"/>
        <w:tblLook w:val="04A0" w:firstRow="1" w:lastRow="0" w:firstColumn="1" w:lastColumn="0" w:noHBand="0" w:noVBand="1"/>
      </w:tblPr>
      <w:tblGrid>
        <w:gridCol w:w="1336"/>
        <w:gridCol w:w="3014"/>
      </w:tblGrid>
      <w:tr w:rsidR="00183D76" w:rsidRPr="00925814" w14:paraId="53215026" w14:textId="77777777" w:rsidTr="008457D9">
        <w:trPr>
          <w:trHeight w:val="525"/>
        </w:trPr>
        <w:tc>
          <w:tcPr>
            <w:tcW w:w="12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2E80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DB5B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Importance</w:t>
            </w:r>
          </w:p>
        </w:tc>
      </w:tr>
      <w:tr w:rsidR="00183D76" w:rsidRPr="00925814" w14:paraId="18275F2F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A8D5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NF-γ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5C3D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183D76" w:rsidRPr="00925814" w14:paraId="60C9384A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5183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2D459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183D76" w:rsidRPr="00925814" w14:paraId="3086DB9D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668C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7BF6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83D76" w:rsidRPr="00925814" w14:paraId="362E290A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DFEA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1F197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83D76" w:rsidRPr="00925814" w14:paraId="4673DC4F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2FCA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MDC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B12F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183D76" w:rsidRPr="00925814" w14:paraId="271E6D5D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9438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GRO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E1A2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83D76" w:rsidRPr="00925814" w14:paraId="08623627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3CA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93F67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183D76" w:rsidRPr="00925814" w14:paraId="66B16D8B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20A7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58023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183D76" w:rsidRPr="00925814" w14:paraId="16C251FD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5B7E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BD20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83D76" w:rsidRPr="00925814" w14:paraId="4CEA493C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16FA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E33E9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83D76" w:rsidRPr="00925814" w14:paraId="05FC2EF1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6999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7F484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83D76" w:rsidRPr="00925814" w14:paraId="2706A2B9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95DD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F0F9B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83D76" w:rsidRPr="00925814" w14:paraId="0B2F43DB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5EF6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PDGF-BB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0CF5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83D76" w:rsidRPr="00925814" w14:paraId="7E3D96B3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D6B7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NF-α2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C001F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83D76" w:rsidRPr="00925814" w14:paraId="620496D9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5162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SCD-40L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DD5EC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83D76" w:rsidRPr="00925814" w14:paraId="30C4D9CF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F40C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TNF-β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E5BCE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83D76" w:rsidRPr="00925814" w14:paraId="420584F0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AA4D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6061F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83D76" w:rsidRPr="00925814" w14:paraId="0DE3CCA4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56F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MIG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DFE5C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83D76" w:rsidRPr="00925814" w14:paraId="24367487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7269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8273F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22BFD4FE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44F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0AFA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2521A4F1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CBA6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35BB3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395D78E4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6CE6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B61A3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184B11AA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9207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5F029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61727699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6626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MIP-1α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88CE8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2D5C1CD4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AF02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TGF-α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2E15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471E7E6B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B068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Fractalkine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E52E3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59EA53ED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B24C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PDGF-AA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90F3D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635FE1ED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90DB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BC84C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83D76" w:rsidRPr="00925814" w14:paraId="1914D578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2486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52A4E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83D76" w:rsidRPr="00925814" w14:paraId="112639A0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1BFC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45FA7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83D76" w:rsidRPr="00925814" w14:paraId="15A01418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6C33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2(p40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C8612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83D76" w:rsidRPr="00925814" w14:paraId="42FA0C51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A600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01A33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83D76" w:rsidRPr="00925814" w14:paraId="3C833912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4796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FLT-3L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1F5E5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83D76" w:rsidRPr="00925814" w14:paraId="6799DB09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2A14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80022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83D76" w:rsidRPr="00925814" w14:paraId="10AB6FE8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DB70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31221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83D76" w:rsidRPr="00925814" w14:paraId="2E0C8F4E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CAAF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2(p70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C6646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83D76" w:rsidRPr="00925814" w14:paraId="59A3DFB3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7130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FGF-2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D0DB6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0EA312B6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B508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30066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48FB2646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98CD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FAB4B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69925F3E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36F3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MIP-1β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0FB37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05E739B3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CDE0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2E9FD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7C938802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30A4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MCP3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FC84A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4163C1DE" w14:textId="77777777" w:rsidTr="008457D9">
        <w:trPr>
          <w:trHeight w:val="25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FB8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3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8CD96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83D76" w:rsidRPr="00925814" w14:paraId="55FDB73C" w14:textId="77777777" w:rsidTr="008457D9">
        <w:trPr>
          <w:trHeight w:val="270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3B57" w14:textId="77777777" w:rsidR="00183D76" w:rsidRPr="00925814" w:rsidRDefault="00183D76" w:rsidP="0084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E3C57" w14:textId="77777777" w:rsidR="00183D76" w:rsidRPr="00925814" w:rsidRDefault="00183D76" w:rsidP="00845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81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016B6CA4" w14:textId="77777777" w:rsidR="00183D76" w:rsidRPr="00925814" w:rsidRDefault="00183D76" w:rsidP="00164F84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183D76" w:rsidRPr="00925814" w:rsidSect="00C75E88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76"/>
    <w:rsid w:val="00164F84"/>
    <w:rsid w:val="00183D76"/>
    <w:rsid w:val="004A7A94"/>
    <w:rsid w:val="009932CC"/>
    <w:rsid w:val="00E4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7B5B"/>
  <w15:chartTrackingRefBased/>
  <w15:docId w15:val="{1DB165F7-6A37-449F-B764-A5232E62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D76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3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, Katherine</dc:creator>
  <cp:keywords/>
  <dc:description/>
  <cp:lastModifiedBy>Farr, Katherine</cp:lastModifiedBy>
  <cp:revision>2</cp:revision>
  <dcterms:created xsi:type="dcterms:W3CDTF">2018-08-30T17:55:00Z</dcterms:created>
  <dcterms:modified xsi:type="dcterms:W3CDTF">2018-10-10T21:13:00Z</dcterms:modified>
</cp:coreProperties>
</file>